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E56A5" w14:textId="5E6AB08F" w:rsidR="00A918CF" w:rsidRPr="00503AAF" w:rsidRDefault="00A918CF" w:rsidP="00A918CF">
      <w:pPr>
        <w:rPr>
          <w:b/>
          <w:bCs/>
          <w:sz w:val="24"/>
          <w:szCs w:val="24"/>
          <w:lang w:val="en-US"/>
        </w:rPr>
      </w:pPr>
      <w:r w:rsidRPr="00503AAF">
        <w:rPr>
          <w:b/>
          <w:bCs/>
          <w:sz w:val="24"/>
          <w:szCs w:val="24"/>
          <w:lang w:val="en-US"/>
        </w:rPr>
        <w:t>Supplementary materials</w:t>
      </w:r>
      <w:r w:rsidR="005238E4" w:rsidRPr="00503AAF">
        <w:rPr>
          <w:b/>
          <w:bCs/>
          <w:sz w:val="24"/>
          <w:szCs w:val="24"/>
          <w:lang w:val="en-US"/>
        </w:rPr>
        <w:t xml:space="preserve"> </w:t>
      </w:r>
    </w:p>
    <w:p w14:paraId="396DDFD3" w14:textId="1431B772" w:rsidR="00CF4FB1" w:rsidRPr="00503AAF" w:rsidRDefault="00CF4FB1" w:rsidP="00CF4FB1">
      <w:pPr>
        <w:jc w:val="both"/>
        <w:rPr>
          <w:lang w:val="en-GB"/>
        </w:rPr>
      </w:pPr>
      <w:bookmarkStart w:id="0" w:name="_Hlk102756457"/>
      <w:r w:rsidRPr="00503AAF">
        <w:rPr>
          <w:b/>
          <w:bCs/>
          <w:lang w:val="en-US"/>
        </w:rPr>
        <w:t xml:space="preserve">Table </w:t>
      </w:r>
      <w:r w:rsidR="00BF01CA" w:rsidRPr="00503AAF">
        <w:rPr>
          <w:b/>
          <w:bCs/>
          <w:lang w:val="en-US"/>
        </w:rPr>
        <w:t>S</w:t>
      </w:r>
      <w:r w:rsidR="001F34D2">
        <w:rPr>
          <w:b/>
          <w:bCs/>
          <w:lang w:val="en-US"/>
        </w:rPr>
        <w:t>1</w:t>
      </w:r>
      <w:r w:rsidRPr="00503AAF">
        <w:rPr>
          <w:b/>
          <w:bCs/>
          <w:lang w:val="en-US"/>
        </w:rPr>
        <w:t xml:space="preserve">. </w:t>
      </w:r>
      <w:r w:rsidRPr="00503AAF">
        <w:rPr>
          <w:lang w:val="en-GB"/>
        </w:rPr>
        <w:t>List of species of saproxylic and non saproxylic beetles and number of specimens collected in sampling sites in Gubbio.</w:t>
      </w:r>
    </w:p>
    <w:p w14:paraId="2C163248" w14:textId="19F72BB8" w:rsidR="005238E4" w:rsidRPr="00503AAF" w:rsidRDefault="005238E4" w:rsidP="005238E4">
      <w:pPr>
        <w:rPr>
          <w:i/>
          <w:iCs/>
          <w:sz w:val="24"/>
          <w:szCs w:val="24"/>
          <w:u w:val="single"/>
          <w:lang w:val="en-US"/>
        </w:rPr>
      </w:pPr>
      <w:r w:rsidRPr="00503AAF">
        <w:rPr>
          <w:i/>
          <w:iCs/>
          <w:sz w:val="24"/>
          <w:szCs w:val="24"/>
          <w:u w:val="single"/>
          <w:lang w:val="en-US"/>
        </w:rPr>
        <w:t>in Tables S1.xlsx</w:t>
      </w:r>
    </w:p>
    <w:p w14:paraId="08155F11" w14:textId="77777777" w:rsidR="005238E4" w:rsidRPr="00503AAF" w:rsidRDefault="005238E4" w:rsidP="00A918CF">
      <w:pPr>
        <w:jc w:val="both"/>
        <w:rPr>
          <w:b/>
          <w:bCs/>
          <w:lang w:val="en-US"/>
        </w:rPr>
      </w:pPr>
    </w:p>
    <w:p w14:paraId="31D7EAA7" w14:textId="77777777" w:rsidR="005238E4" w:rsidRPr="00503AAF" w:rsidRDefault="005238E4">
      <w:pPr>
        <w:rPr>
          <w:b/>
          <w:bCs/>
          <w:lang w:val="en-US"/>
        </w:rPr>
      </w:pPr>
      <w:r w:rsidRPr="00503AAF">
        <w:rPr>
          <w:b/>
          <w:bCs/>
          <w:lang w:val="en-US"/>
        </w:rPr>
        <w:br w:type="page"/>
      </w:r>
    </w:p>
    <w:p w14:paraId="1EE7AB34" w14:textId="39C455FA" w:rsidR="005238E4" w:rsidRPr="00503AAF" w:rsidRDefault="00BF7BA6" w:rsidP="00A918CF">
      <w:pPr>
        <w:jc w:val="both"/>
        <w:rPr>
          <w:lang w:val="en-US"/>
        </w:rPr>
      </w:pPr>
      <w:r w:rsidRPr="00503AAF">
        <w:rPr>
          <w:b/>
          <w:bCs/>
          <w:lang w:val="en-US"/>
        </w:rPr>
        <w:lastRenderedPageBreak/>
        <w:t>Figure</w:t>
      </w:r>
      <w:r w:rsidR="00D36B5D" w:rsidRPr="00503AAF">
        <w:rPr>
          <w:b/>
          <w:bCs/>
          <w:lang w:val="en-US"/>
        </w:rPr>
        <w:t xml:space="preserve"> S</w:t>
      </w:r>
      <w:r w:rsidRPr="00503AAF">
        <w:rPr>
          <w:b/>
          <w:bCs/>
          <w:lang w:val="en-US"/>
        </w:rPr>
        <w:t>1</w:t>
      </w:r>
      <w:bookmarkEnd w:id="0"/>
      <w:r w:rsidR="00D36B5D" w:rsidRPr="00503AAF">
        <w:rPr>
          <w:b/>
          <w:bCs/>
          <w:lang w:val="en-US"/>
        </w:rPr>
        <w:t xml:space="preserve">. </w:t>
      </w:r>
      <w:r w:rsidR="002324DB" w:rsidRPr="00503AAF">
        <w:rPr>
          <w:lang w:val="en-US"/>
        </w:rPr>
        <w:t xml:space="preserve">Biplot diagrams from the Principal Component Analysis obtained by the grouping of elements of Fig. </w:t>
      </w:r>
      <w:r w:rsidR="00D04424" w:rsidRPr="00503AAF">
        <w:rPr>
          <w:lang w:val="en-US"/>
        </w:rPr>
        <w:t>2</w:t>
      </w:r>
      <w:r w:rsidR="002324DB" w:rsidRPr="00503AAF">
        <w:rPr>
          <w:lang w:val="en-US"/>
        </w:rPr>
        <w:t xml:space="preserve">. </w:t>
      </w:r>
      <w:r w:rsidR="00DD6411" w:rsidRPr="00503AAF">
        <w:rPr>
          <w:lang w:val="en-US"/>
        </w:rPr>
        <w:t xml:space="preserve">The </w:t>
      </w:r>
      <w:r w:rsidR="002324DB" w:rsidRPr="00503AAF">
        <w:rPr>
          <w:lang w:val="en-US"/>
        </w:rPr>
        <w:t xml:space="preserve">grouping of elements in the dial </w:t>
      </w:r>
      <w:r w:rsidR="0053458E" w:rsidRPr="00503AAF">
        <w:rPr>
          <w:lang w:val="en-US"/>
        </w:rPr>
        <w:t xml:space="preserve">at the left of Fig. </w:t>
      </w:r>
      <w:r w:rsidR="00D04424" w:rsidRPr="00503AAF">
        <w:rPr>
          <w:lang w:val="en-US"/>
        </w:rPr>
        <w:t>2</w:t>
      </w:r>
      <w:r w:rsidR="0053458E" w:rsidRPr="00503AAF">
        <w:rPr>
          <w:lang w:val="en-US"/>
        </w:rPr>
        <w:t xml:space="preserve"> (</w:t>
      </w:r>
      <w:bookmarkStart w:id="1" w:name="_Hlk102756379"/>
      <w:r w:rsidR="0053458E" w:rsidRPr="00503AAF">
        <w:rPr>
          <w:lang w:val="en-US"/>
        </w:rPr>
        <w:t>Al, Ca, Cu, Mg, Na, P, S, Si, Sr, Zn</w:t>
      </w:r>
      <w:bookmarkEnd w:id="1"/>
      <w:r w:rsidR="0053458E" w:rsidRPr="00503AAF">
        <w:rPr>
          <w:lang w:val="en-US"/>
        </w:rPr>
        <w:t>)</w:t>
      </w:r>
      <w:r w:rsidR="00DD6411" w:rsidRPr="00503AAF">
        <w:rPr>
          <w:lang w:val="en-US"/>
        </w:rPr>
        <w:t xml:space="preserve"> was </w:t>
      </w:r>
      <w:r w:rsidRPr="00503AAF">
        <w:rPr>
          <w:lang w:val="en-US"/>
        </w:rPr>
        <w:t>exploited</w:t>
      </w:r>
      <w:r w:rsidR="00DD6411" w:rsidRPr="00503AAF">
        <w:rPr>
          <w:lang w:val="en-US"/>
        </w:rPr>
        <w:t xml:space="preserve"> in the biplot diagram A </w:t>
      </w:r>
      <w:r w:rsidR="00756E90" w:rsidRPr="00503AAF">
        <w:rPr>
          <w:lang w:val="en-US"/>
        </w:rPr>
        <w:t xml:space="preserve">(Al, Cu, Mg, Na, Si) </w:t>
      </w:r>
      <w:r w:rsidR="00DD6411" w:rsidRPr="00503AAF">
        <w:rPr>
          <w:lang w:val="en-US"/>
        </w:rPr>
        <w:t>and B</w:t>
      </w:r>
      <w:r w:rsidR="00756E90" w:rsidRPr="00503AAF">
        <w:rPr>
          <w:lang w:val="en-US"/>
        </w:rPr>
        <w:t xml:space="preserve"> (Ca, P, S, Sr, Zn)</w:t>
      </w:r>
      <w:r w:rsidR="0053458E" w:rsidRPr="00503AAF">
        <w:rPr>
          <w:lang w:val="en-US"/>
        </w:rPr>
        <w:t xml:space="preserve">, </w:t>
      </w:r>
      <w:r w:rsidR="00DD6411" w:rsidRPr="00503AAF">
        <w:rPr>
          <w:lang w:val="en-US"/>
        </w:rPr>
        <w:t xml:space="preserve">the </w:t>
      </w:r>
      <w:r w:rsidR="0053458E" w:rsidRPr="00503AAF">
        <w:rPr>
          <w:lang w:val="en-US"/>
        </w:rPr>
        <w:t xml:space="preserve">grouping of elements in the dial at the right of Fig. </w:t>
      </w:r>
      <w:r w:rsidR="00D04424" w:rsidRPr="00503AAF">
        <w:rPr>
          <w:lang w:val="en-US"/>
        </w:rPr>
        <w:t>2</w:t>
      </w:r>
      <w:r w:rsidR="0053458E" w:rsidRPr="00503AAF">
        <w:rPr>
          <w:lang w:val="en-US"/>
        </w:rPr>
        <w:t xml:space="preserve"> </w:t>
      </w:r>
      <w:r w:rsidR="00DD6411" w:rsidRPr="00503AAF">
        <w:rPr>
          <w:lang w:val="en-US"/>
        </w:rPr>
        <w:t xml:space="preserve">in C </w:t>
      </w:r>
      <w:r w:rsidR="00756E90" w:rsidRPr="00503AAF">
        <w:rPr>
          <w:lang w:val="en-US"/>
        </w:rPr>
        <w:t>(</w:t>
      </w:r>
      <w:bookmarkStart w:id="2" w:name="_Hlk102756428"/>
      <w:r w:rsidR="00756E90" w:rsidRPr="00503AAF">
        <w:rPr>
          <w:lang w:val="en-US"/>
        </w:rPr>
        <w:t>Cr, Fe, Mn, Ni, Ti</w:t>
      </w:r>
      <w:bookmarkEnd w:id="2"/>
      <w:r w:rsidR="00756E90" w:rsidRPr="00503AAF">
        <w:rPr>
          <w:lang w:val="en-US"/>
        </w:rPr>
        <w:t xml:space="preserve">) </w:t>
      </w:r>
      <w:r w:rsidR="00DD6411" w:rsidRPr="00503AAF">
        <w:rPr>
          <w:lang w:val="en-US"/>
        </w:rPr>
        <w:t>and D</w:t>
      </w:r>
      <w:r w:rsidR="00756E90" w:rsidRPr="00503AAF">
        <w:rPr>
          <w:lang w:val="en-US"/>
        </w:rPr>
        <w:t xml:space="preserve"> (Br, Cl, K, Pb, Rb, V, Zr)</w:t>
      </w:r>
      <w:r w:rsidR="00771F27" w:rsidRPr="00503AAF">
        <w:rPr>
          <w:lang w:val="en-US"/>
        </w:rPr>
        <w:t xml:space="preserve">, data obtained by analysis of tree rings of </w:t>
      </w:r>
      <w:r w:rsidR="00771F27" w:rsidRPr="00503AAF">
        <w:rPr>
          <w:i/>
          <w:iCs/>
          <w:lang w:val="en-US"/>
        </w:rPr>
        <w:t>Q. pubescens</w:t>
      </w:r>
      <w:r w:rsidR="00771F27" w:rsidRPr="00503AAF">
        <w:rPr>
          <w:lang w:val="en-US"/>
        </w:rPr>
        <w:t xml:space="preserve"> grown in </w:t>
      </w:r>
      <w:r w:rsidR="000B57A0" w:rsidRPr="00503AAF">
        <w:rPr>
          <w:lang w:val="en-US"/>
        </w:rPr>
        <w:t xml:space="preserve">Ghigiano, </w:t>
      </w:r>
      <w:r w:rsidR="009F1682" w:rsidRPr="00503AAF">
        <w:rPr>
          <w:lang w:val="en-US"/>
        </w:rPr>
        <w:t>Semonte</w:t>
      </w:r>
      <w:r w:rsidR="000B57A0" w:rsidRPr="00503AAF">
        <w:rPr>
          <w:lang w:val="en-US"/>
        </w:rPr>
        <w:t>,</w:t>
      </w:r>
      <w:r w:rsidR="00771F27" w:rsidRPr="00503AAF">
        <w:rPr>
          <w:lang w:val="en-US"/>
        </w:rPr>
        <w:t xml:space="preserve"> </w:t>
      </w:r>
      <w:r w:rsidR="000B57A0" w:rsidRPr="00503AAF">
        <w:rPr>
          <w:lang w:val="en-US"/>
        </w:rPr>
        <w:t xml:space="preserve">forest and urban </w:t>
      </w:r>
      <w:r w:rsidR="00771F27" w:rsidRPr="00503AAF">
        <w:rPr>
          <w:lang w:val="en-US"/>
        </w:rPr>
        <w:t>sites</w:t>
      </w:r>
      <w:r w:rsidR="00EE1C02" w:rsidRPr="00503AAF">
        <w:rPr>
          <w:lang w:val="en-US"/>
        </w:rPr>
        <w:t xml:space="preserve">. </w:t>
      </w:r>
      <w:r w:rsidR="00567AEA" w:rsidRPr="00503AA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B90E26" wp14:editId="2C00B61E">
                <wp:simplePos x="0" y="0"/>
                <wp:positionH relativeFrom="column">
                  <wp:posOffset>328930</wp:posOffset>
                </wp:positionH>
                <wp:positionV relativeFrom="paragraph">
                  <wp:posOffset>3712541</wp:posOffset>
                </wp:positionV>
                <wp:extent cx="6003925" cy="3213735"/>
                <wp:effectExtent l="0" t="0" r="0" b="1905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3213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112E5A" w14:textId="6A901BA7" w:rsidR="002324DB" w:rsidRPr="002324DB" w:rsidRDefault="002324DB" w:rsidP="002324DB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B90E26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6" type="#_x0000_t202" style="position:absolute;left:0;text-align:left;margin-left:25.9pt;margin-top:292.35pt;width:472.75pt;height:253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" filled="f" stroked="f">
                <v:textbox style="mso-fit-shape-to-text:t">
                  <w:txbxContent>
                    <w:p w14:paraId="23112E5A" w14:textId="6A901BA7" w:rsidR="002324DB" w:rsidRPr="002324DB" w:rsidRDefault="002324DB" w:rsidP="002324DB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D78A42A" w14:textId="3C233CAD" w:rsidR="002324DB" w:rsidRPr="003B7761" w:rsidRDefault="00E02A63" w:rsidP="00A918CF">
      <w:pPr>
        <w:jc w:val="both"/>
        <w:rPr>
          <w:noProof/>
          <w:lang w:val="en-US"/>
        </w:rPr>
      </w:pPr>
      <w:r w:rsidRPr="00503AA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D814CC" wp14:editId="466DC886">
                <wp:simplePos x="0" y="0"/>
                <wp:positionH relativeFrom="column">
                  <wp:posOffset>167447</wp:posOffset>
                </wp:positionH>
                <wp:positionV relativeFrom="paragraph">
                  <wp:posOffset>159168</wp:posOffset>
                </wp:positionV>
                <wp:extent cx="6003925" cy="3213735"/>
                <wp:effectExtent l="0" t="0" r="0" b="1905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3213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9320191" w14:textId="65108A6B" w:rsidR="002324DB" w:rsidRPr="002324DB" w:rsidRDefault="002324DB" w:rsidP="002324DB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324DB"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D814CC" id="Casella di testo 2" o:spid="_x0000_s1027" type="#_x0000_t202" style="position:absolute;left:0;text-align:left;margin-left:13.2pt;margin-top:12.55pt;width:472.75pt;height:253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" filled="f" stroked="f">
                <v:textbox style="mso-fit-shape-to-text:t">
                  <w:txbxContent>
                    <w:p w14:paraId="29320191" w14:textId="65108A6B" w:rsidR="002324DB" w:rsidRPr="002324DB" w:rsidRDefault="002324DB" w:rsidP="002324DB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324DB"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A3ECA" w:rsidRPr="00503AAF">
        <w:rPr>
          <w:noProof/>
        </w:rPr>
        <w:drawing>
          <wp:inline distT="0" distB="0" distL="0" distR="0" wp14:anchorId="6575AE85" wp14:editId="2E16A8F2">
            <wp:extent cx="6120130" cy="3307080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3ECA" w:rsidRPr="003B7761">
        <w:rPr>
          <w:noProof/>
          <w:lang w:val="en-US"/>
        </w:rPr>
        <w:t xml:space="preserve"> </w:t>
      </w:r>
      <w:r w:rsidR="00AA3ECA" w:rsidRPr="00503AAF">
        <w:rPr>
          <w:noProof/>
        </w:rPr>
        <w:drawing>
          <wp:inline distT="0" distB="0" distL="0" distR="0" wp14:anchorId="10417A05" wp14:editId="3414CCD9">
            <wp:extent cx="6120130" cy="3307080"/>
            <wp:effectExtent l="0" t="0" r="0" b="762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4FBF" w:rsidRPr="003B7761">
        <w:rPr>
          <w:lang w:val="en-US"/>
        </w:rPr>
        <w:t xml:space="preserve"> </w:t>
      </w:r>
      <w:r w:rsidR="00567AEA" w:rsidRPr="003B7761">
        <w:rPr>
          <w:noProof/>
          <w:lang w:val="en-US"/>
        </w:rPr>
        <w:t xml:space="preserve"> </w:t>
      </w:r>
      <w:r w:rsidR="00567AEA" w:rsidRPr="00503AA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BB8E0B" wp14:editId="249157F9">
                <wp:simplePos x="0" y="0"/>
                <wp:positionH relativeFrom="column">
                  <wp:posOffset>351017</wp:posOffset>
                </wp:positionH>
                <wp:positionV relativeFrom="paragraph">
                  <wp:posOffset>198645</wp:posOffset>
                </wp:positionV>
                <wp:extent cx="6003925" cy="3213735"/>
                <wp:effectExtent l="0" t="0" r="0" b="1905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3213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ED4A3E2" w14:textId="44B4F08C" w:rsidR="008E4FBF" w:rsidRPr="002324DB" w:rsidRDefault="008E4FBF" w:rsidP="008E4FBF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B8E0B" id="Casella di testo 7" o:spid="_x0000_s1028" type="#_x0000_t202" style="position:absolute;left:0;text-align:left;margin-left:27.65pt;margin-top:15.65pt;width:472.75pt;height:253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" filled="f" stroked="f">
                <v:textbox style="mso-fit-shape-to-text:t">
                  <w:txbxContent>
                    <w:p w14:paraId="5ED4A3E2" w14:textId="44B4F08C" w:rsidR="008E4FBF" w:rsidRPr="002324DB" w:rsidRDefault="008E4FBF" w:rsidP="008E4FBF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67AEA" w:rsidRPr="00503AAF">
        <w:rPr>
          <w:noProof/>
        </w:rPr>
        <w:drawing>
          <wp:inline distT="0" distB="0" distL="0" distR="0" wp14:anchorId="0C29D44E" wp14:editId="652C5A34">
            <wp:extent cx="6120130" cy="3307080"/>
            <wp:effectExtent l="0" t="0" r="0" b="762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4FBF" w:rsidRPr="003B7761">
        <w:rPr>
          <w:lang w:val="en-US"/>
        </w:rPr>
        <w:t xml:space="preserve"> </w:t>
      </w:r>
      <w:r w:rsidR="008E4FBF" w:rsidRPr="00503AA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B7013C" wp14:editId="7CBA4DE7">
                <wp:simplePos x="0" y="0"/>
                <wp:positionH relativeFrom="column">
                  <wp:posOffset>332901</wp:posOffset>
                </wp:positionH>
                <wp:positionV relativeFrom="paragraph">
                  <wp:posOffset>3621405</wp:posOffset>
                </wp:positionV>
                <wp:extent cx="6003925" cy="3213735"/>
                <wp:effectExtent l="0" t="0" r="0" b="1905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25" cy="3213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53B2A3E" w14:textId="4058C162" w:rsidR="008E4FBF" w:rsidRPr="002324DB" w:rsidRDefault="008E4FBF" w:rsidP="008E4FBF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B7013C" id="Casella di testo 8" o:spid="_x0000_s1029" type="#_x0000_t202" style="position:absolute;left:0;text-align:left;margin-left:26.2pt;margin-top:285.15pt;width:472.75pt;height:253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" filled="f" stroked="f">
                <v:textbox style="mso-fit-shape-to-text:t">
                  <w:txbxContent>
                    <w:p w14:paraId="053B2A3E" w14:textId="4058C162" w:rsidR="008E4FBF" w:rsidRPr="002324DB" w:rsidRDefault="008E4FBF" w:rsidP="008E4FBF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567AEA" w:rsidRPr="003B7761">
        <w:rPr>
          <w:noProof/>
          <w:lang w:val="en-US"/>
        </w:rPr>
        <w:t xml:space="preserve"> </w:t>
      </w:r>
      <w:r w:rsidR="00567AEA" w:rsidRPr="00503AAF">
        <w:rPr>
          <w:noProof/>
        </w:rPr>
        <w:drawing>
          <wp:inline distT="0" distB="0" distL="0" distR="0" wp14:anchorId="6A41FA18" wp14:editId="14534AED">
            <wp:extent cx="6120130" cy="3307080"/>
            <wp:effectExtent l="0" t="0" r="0" b="762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98577" w14:textId="77777777" w:rsidR="00E02A63" w:rsidRPr="003B7761" w:rsidRDefault="00E02A63" w:rsidP="00A918CF">
      <w:pPr>
        <w:jc w:val="both"/>
        <w:rPr>
          <w:noProof/>
          <w:lang w:val="en-US"/>
        </w:rPr>
      </w:pPr>
    </w:p>
    <w:p w14:paraId="66E30AD2" w14:textId="77777777" w:rsidR="00E02A63" w:rsidRDefault="00E02A63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735D06B" w14:textId="6246E7D0" w:rsidR="00E02A63" w:rsidRPr="00EE0372" w:rsidRDefault="00E02A63" w:rsidP="00E02A6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E0372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.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EE0372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E0372">
        <w:rPr>
          <w:rFonts w:ascii="Arial" w:hAnsi="Arial" w:cs="Arial"/>
          <w:sz w:val="20"/>
          <w:szCs w:val="20"/>
          <w:lang w:val="en-US"/>
        </w:rPr>
        <w:t xml:space="preserve"> Heat map resuming the </w:t>
      </w:r>
      <w:bookmarkStart w:id="3" w:name="_Hlk102840229"/>
      <w:r w:rsidRPr="00EE0372">
        <w:rPr>
          <w:rFonts w:ascii="Arial" w:hAnsi="Arial" w:cs="Arial"/>
          <w:sz w:val="20"/>
          <w:szCs w:val="20"/>
          <w:lang w:val="en-US"/>
        </w:rPr>
        <w:t xml:space="preserve">representative elements in tree rings of </w:t>
      </w:r>
      <w:r w:rsidRPr="00EE0372">
        <w:rPr>
          <w:rFonts w:ascii="Arial" w:hAnsi="Arial" w:cs="Arial"/>
          <w:i/>
          <w:iCs/>
          <w:sz w:val="20"/>
          <w:szCs w:val="20"/>
          <w:lang w:val="en-US"/>
        </w:rPr>
        <w:t>Q. pubescens</w:t>
      </w:r>
      <w:r w:rsidRPr="00EE0372">
        <w:rPr>
          <w:rFonts w:ascii="Arial" w:hAnsi="Arial" w:cs="Arial"/>
          <w:sz w:val="20"/>
          <w:szCs w:val="20"/>
          <w:lang w:val="en-US"/>
        </w:rPr>
        <w:t xml:space="preserve"> for each sampling site</w:t>
      </w:r>
      <w:bookmarkEnd w:id="3"/>
      <w:r w:rsidRPr="00EE0372">
        <w:rPr>
          <w:rFonts w:ascii="Arial" w:hAnsi="Arial" w:cs="Arial"/>
          <w:sz w:val="20"/>
          <w:szCs w:val="20"/>
          <w:lang w:val="en-US"/>
        </w:rPr>
        <w:t>, Ghigiano, Semonte, urban and forest sites, obtained by PCA elements grouping (</w:t>
      </w:r>
      <w:r w:rsidRPr="00EE0372">
        <w:rPr>
          <w:rFonts w:ascii="Arial" w:hAnsi="Arial" w:cs="Arial"/>
          <w:b/>
          <w:bCs/>
          <w:sz w:val="20"/>
          <w:szCs w:val="20"/>
          <w:lang w:val="en-US"/>
        </w:rPr>
        <w:t>Fig. S1</w:t>
      </w:r>
      <w:r w:rsidRPr="00EE0372">
        <w:rPr>
          <w:rFonts w:ascii="Arial" w:hAnsi="Arial" w:cs="Arial"/>
          <w:sz w:val="20"/>
          <w:szCs w:val="20"/>
          <w:lang w:val="en-US"/>
        </w:rPr>
        <w:t>). Values are mean normalized data of element concentrations in tree-rings</w:t>
      </w:r>
      <w:r>
        <w:rPr>
          <w:rFonts w:ascii="Arial" w:hAnsi="Arial" w:cs="Arial"/>
          <w:sz w:val="20"/>
          <w:szCs w:val="20"/>
          <w:lang w:val="en-US"/>
        </w:rPr>
        <w:t xml:space="preserve"> (standard error is &lt; 0.1)</w:t>
      </w:r>
      <w:r w:rsidRPr="00EE0372">
        <w:rPr>
          <w:rFonts w:ascii="Arial" w:hAnsi="Arial" w:cs="Arial"/>
          <w:sz w:val="20"/>
          <w:szCs w:val="20"/>
          <w:lang w:val="en-US"/>
        </w:rPr>
        <w:t>. The highest values are represented by dark red, whereas the lowest values are represented by dark blue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D53054E" w14:textId="343A389D" w:rsidR="00E02A63" w:rsidRPr="00A918CF" w:rsidRDefault="00E02A63" w:rsidP="00A918CF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389AB608" wp14:editId="1BAB93E1">
            <wp:extent cx="6120130" cy="4752340"/>
            <wp:effectExtent l="0" t="0" r="0" b="0"/>
            <wp:docPr id="2061388557" name="Immagine 1" descr="Immagine che contiene Policromia, Blu intenso, schermata, model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388557" name="Immagine 1" descr="Immagine che contiene Policromia, Blu intenso, schermata, modell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2A63" w:rsidRPr="00A918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CF"/>
    <w:rsid w:val="00047DC5"/>
    <w:rsid w:val="000B57A0"/>
    <w:rsid w:val="00101259"/>
    <w:rsid w:val="00136E0E"/>
    <w:rsid w:val="001769FD"/>
    <w:rsid w:val="001C109A"/>
    <w:rsid w:val="001F34D2"/>
    <w:rsid w:val="00220EF2"/>
    <w:rsid w:val="002227ED"/>
    <w:rsid w:val="002324DB"/>
    <w:rsid w:val="002B1DD7"/>
    <w:rsid w:val="002D0D88"/>
    <w:rsid w:val="002D4C5F"/>
    <w:rsid w:val="00307D93"/>
    <w:rsid w:val="00340FD5"/>
    <w:rsid w:val="003B7761"/>
    <w:rsid w:val="003F4645"/>
    <w:rsid w:val="003F687C"/>
    <w:rsid w:val="003F7273"/>
    <w:rsid w:val="0046666D"/>
    <w:rsid w:val="004A3232"/>
    <w:rsid w:val="004D1936"/>
    <w:rsid w:val="00503AAF"/>
    <w:rsid w:val="005130DD"/>
    <w:rsid w:val="005238E4"/>
    <w:rsid w:val="0053458E"/>
    <w:rsid w:val="005573E9"/>
    <w:rsid w:val="00567AEA"/>
    <w:rsid w:val="005C01B8"/>
    <w:rsid w:val="005E229B"/>
    <w:rsid w:val="005F61ED"/>
    <w:rsid w:val="0062716D"/>
    <w:rsid w:val="00641108"/>
    <w:rsid w:val="006C5F9B"/>
    <w:rsid w:val="006D5A81"/>
    <w:rsid w:val="00756E90"/>
    <w:rsid w:val="00771F27"/>
    <w:rsid w:val="00791A1E"/>
    <w:rsid w:val="0088223A"/>
    <w:rsid w:val="008B2979"/>
    <w:rsid w:val="008D1146"/>
    <w:rsid w:val="008E4FBF"/>
    <w:rsid w:val="009040CF"/>
    <w:rsid w:val="00916587"/>
    <w:rsid w:val="00931426"/>
    <w:rsid w:val="00951718"/>
    <w:rsid w:val="009A32A2"/>
    <w:rsid w:val="009C61BF"/>
    <w:rsid w:val="009F1682"/>
    <w:rsid w:val="009F6782"/>
    <w:rsid w:val="00A24504"/>
    <w:rsid w:val="00A56386"/>
    <w:rsid w:val="00A918CF"/>
    <w:rsid w:val="00AA3ECA"/>
    <w:rsid w:val="00AC33C4"/>
    <w:rsid w:val="00B16308"/>
    <w:rsid w:val="00B23EF0"/>
    <w:rsid w:val="00B37BC8"/>
    <w:rsid w:val="00B41A48"/>
    <w:rsid w:val="00B923B4"/>
    <w:rsid w:val="00BD36CE"/>
    <w:rsid w:val="00BF01CA"/>
    <w:rsid w:val="00BF7BA6"/>
    <w:rsid w:val="00CC3649"/>
    <w:rsid w:val="00CF4FB1"/>
    <w:rsid w:val="00D04424"/>
    <w:rsid w:val="00D36B5D"/>
    <w:rsid w:val="00D82A9A"/>
    <w:rsid w:val="00DA1C09"/>
    <w:rsid w:val="00DD6411"/>
    <w:rsid w:val="00E02A63"/>
    <w:rsid w:val="00EA47FF"/>
    <w:rsid w:val="00EE1C02"/>
    <w:rsid w:val="00FE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ED175AD"/>
  <w15:chartTrackingRefBased/>
  <w15:docId w15:val="{E1A8F512-5060-4802-96A1-BE50D199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B23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23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23E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E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0F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cozza</dc:creator>
  <cp:keywords/>
  <dc:description/>
  <cp:lastModifiedBy>Claudia Cocozza</cp:lastModifiedBy>
  <cp:revision>5</cp:revision>
  <dcterms:created xsi:type="dcterms:W3CDTF">2024-05-20T09:13:00Z</dcterms:created>
  <dcterms:modified xsi:type="dcterms:W3CDTF">2024-06-2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03e4feb62b2fde69395a5a09639e9193813b6a64f24cf9a6b99c72518cfa0</vt:lpwstr>
  </property>
</Properties>
</file>